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1. Serum Insulin-like Growth Factor-1 and odds of hearing impairment in participants with two measurements on IGF-1 (2008 and 2012), by age group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8865870" cy="49364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87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sociation estimated by logistic regression based on restricted cubic splines, the reference value is the minimum. Dashed lines indicate the 95% CIs. The model was adjusted for age, sex, height, smoking status, BMI, cognitive function baseline and change, educational level, physical activity, self-rated poor health baseline and change, and self-rated hearing acuity at baselin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>Supplemental Figure 2. Serum Insulin-like Growth Factor-1 and odds of hearing impairment where IGF-1 was assessed only once at baseline (2008), by age group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8" w:top="764" w:footer="444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66505" cy="496824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6505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Association estimated by logistic regression based on restricted cubic splines, the reference value is the minimum. Dashed lines indicate the 95% CIs. The model was adjusted for age, sex, height, smoking status, BMI, cognitive function baseline and change, educational level, physical activity, self-rated poor health baseline and change, and self-rated hearing acuity at baselin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Serum Insulin-like Growth Factor-1 and odds of moderate to severe hearing impairment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48300" cy="490347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>Association estimated by logistic regression based on restricted cubic splines, the reference value is the minimum. Dashed lines indicate the 95% CIs. The model was adjusted for age, sex, height, smoking status, BMI, cognitive function baseline and change, educational level, physical activity, self-rated poor health baseline and change, and self-rated hearing acuity at baseline.</w:t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708" w:top="764" w:footer="444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0" w:after="0"/>
      <w:jc w:val="both"/>
      <w:rPr>
        <w:rFonts w:ascii="Times New Roman" w:hAnsi="Times New Roman" w:cs="Times New Roman"/>
        <w:sz w:val="24"/>
        <w:lang w:val="en-GB"/>
      </w:rPr>
    </w:pPr>
    <w:r>
      <w:rPr>
        <w:rFonts w:cs="Times New Roman" w:ascii="Times New Roman" w:hAnsi="Times New Roman"/>
        <w:sz w:val="24"/>
        <w:lang w:val="en-GB"/>
      </w:rPr>
      <w:t xml:space="preserve">Insulin-like Growth Factor 1 in relation to future hearing impairment: findings from the English Longitudinal Study of Ageing </w:t>
    </w:r>
  </w:p>
  <w:p>
    <w:pPr>
      <w:pStyle w:val="Normal"/>
      <w:spacing w:lineRule="auto" w:line="240" w:before="0" w:after="0"/>
      <w:jc w:val="both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amille Lassale, G David Batty, Andrew Steptoe, Paola Zaninotto</w: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0" w:after="0"/>
      <w:jc w:val="both"/>
      <w:rPr>
        <w:rFonts w:ascii="Times New Roman" w:hAnsi="Times New Roman" w:cs="Times New Roman"/>
        <w:sz w:val="24"/>
        <w:lang w:val="en-GB"/>
      </w:rPr>
    </w:pPr>
    <w:r>
      <w:rPr>
        <w:rFonts w:cs="Times New Roman" w:ascii="Times New Roman" w:hAnsi="Times New Roman"/>
        <w:sz w:val="24"/>
        <w:lang w:val="en-GB"/>
      </w:rPr>
      <w:t xml:space="preserve">Insulin-like Growth Factor 1 in relation to future hearing impairment: findings from the English Longitudinal Study of Ageing </w:t>
    </w:r>
  </w:p>
  <w:p>
    <w:pPr>
      <w:pStyle w:val="Normal"/>
      <w:spacing w:lineRule="auto" w:line="240" w:before="0" w:after="0"/>
      <w:jc w:val="both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amille Lassale, G David Batty, Andrew Steptoe, Paola Zaninotto</w: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Helvetica" w:hAnsi="Helvetica" w:eastAsia="Times New Roman" w:cs="Times New Roman"/>
      <w:b/>
      <w:sz w:val="32"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/>
      <w:sz w:val="32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88DBE3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0:43:00Z</dcterms:created>
  <dc:creator>Camille Lassale</dc:creator>
  <dc:description/>
  <cp:keywords/>
  <dc:language>en-US</dc:language>
  <cp:lastModifiedBy>Camille Lassale</cp:lastModifiedBy>
  <cp:lastPrinted>2017-02-01T14:55:00Z</cp:lastPrinted>
  <dcterms:modified xsi:type="dcterms:W3CDTF">2017-04-12T10:49:00Z</dcterms:modified>
  <cp:revision>3</cp:revision>
  <dc:subject/>
  <dc:title/>
</cp:coreProperties>
</file>